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2156C0" w14:textId="4850954D" w:rsidR="00485273" w:rsidRDefault="00485273" w:rsidP="002F20E3">
      <w:pPr>
        <w:rPr>
          <w:rFonts w:ascii="Times New Roman" w:hAnsi="Times New Roman" w:cs="Times New Roman"/>
        </w:rPr>
      </w:pPr>
      <w:r w:rsidRPr="00485273">
        <w:rPr>
          <w:rFonts w:ascii="Times New Roman" w:hAnsi="Times New Roman" w:cs="Times New Roman"/>
        </w:rPr>
        <w:t>Multimedia Appendix 5</w:t>
      </w:r>
    </w:p>
    <w:p w14:paraId="680D5240" w14:textId="4534B9AB" w:rsidR="002F20E3" w:rsidRDefault="002F20E3" w:rsidP="002F20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n this study, t</w:t>
      </w:r>
      <w:r w:rsidRPr="00695A9C">
        <w:rPr>
          <w:rFonts w:ascii="Times New Roman" w:hAnsi="Times New Roman" w:cs="Times New Roman"/>
        </w:rPr>
        <w:t xml:space="preserve">he gait symmetry </w:t>
      </w:r>
      <w:r w:rsidR="00485273">
        <w:rPr>
          <w:rFonts w:ascii="Times New Roman" w:hAnsi="Times New Roman" w:cs="Times New Roman"/>
        </w:rPr>
        <w:t>score</w:t>
      </w:r>
      <w:r w:rsidRPr="00695A9C">
        <w:rPr>
          <w:rFonts w:ascii="Times New Roman" w:hAnsi="Times New Roman" w:cs="Times New Roman"/>
        </w:rPr>
        <w:t xml:space="preserve">, as </w:t>
      </w:r>
      <w:r>
        <w:rPr>
          <w:rFonts w:ascii="Times New Roman" w:hAnsi="Times New Roman" w:cs="Times New Roman" w:hint="eastAsia"/>
        </w:rPr>
        <w:t>refer to</w:t>
      </w:r>
      <w:r w:rsidRPr="00695A9C">
        <w:rPr>
          <w:rFonts w:ascii="Times New Roman" w:hAnsi="Times New Roman" w:cs="Times New Roman"/>
        </w:rPr>
        <w:t xml:space="preserve"> Tura et al. [</w:t>
      </w:r>
      <w:r>
        <w:rPr>
          <w:rFonts w:ascii="Times New Roman" w:hAnsi="Times New Roman" w:cs="Times New Roman" w:hint="eastAsia"/>
        </w:rPr>
        <w:t>1</w:t>
      </w:r>
      <w:r w:rsidRPr="00695A9C">
        <w:rPr>
          <w:rFonts w:ascii="Times New Roman" w:hAnsi="Times New Roman" w:cs="Times New Roman"/>
        </w:rPr>
        <w:t xml:space="preserve">], is calculated using the following formula: </w:t>
      </w:r>
    </w:p>
    <w:p w14:paraId="5FB4F999" w14:textId="77777777" w:rsidR="004D771D" w:rsidRPr="00DF28CB" w:rsidRDefault="004D771D" w:rsidP="004D771D">
      <w:pPr>
        <w:ind w:left="360"/>
        <w:jc w:val="both"/>
        <w:rPr>
          <w:rFonts w:ascii="Times New Roman" w:hAnsi="Times New Roman" w:cs="Times New Roman"/>
          <w:i/>
        </w:rPr>
      </w:pPr>
      <m:oMathPara>
        <m:oMath>
          <m:r>
            <w:rPr>
              <w:rFonts w:ascii="Cambria Math" w:hAnsi="Cambria Math" w:cs="Times New Roman"/>
            </w:rPr>
            <m:t xml:space="preserve">Gait symmetry </m:t>
          </m:r>
          <m:r>
            <m:rPr>
              <m:sty m:val="p"/>
            </m:rPr>
            <w:rPr>
              <w:rFonts w:ascii="Cambria Math" w:hAnsi="Cambria Math" w:cs="Times New Roman"/>
            </w:rPr>
            <m:t>score</m:t>
          </m:r>
          <m:r>
            <w:rPr>
              <w:rFonts w:ascii="Cambria Math" w:hAnsi="Cambria Math" w:cs="Times New Roman"/>
            </w:rPr>
            <m:t>=1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|Ad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d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</w:rPr>
                <m:t>|</m:t>
              </m:r>
            </m:num>
            <m:den>
              <m:r>
                <w:rPr>
                  <w:rFonts w:ascii="Cambria Math" w:hAnsi="Cambria Math" w:cs="Times New Roman"/>
                </w:rPr>
                <m:t>mean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d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d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den>
          </m:f>
        </m:oMath>
      </m:oMathPara>
    </w:p>
    <w:p w14:paraId="7D55117D" w14:textId="69FB4ADC" w:rsidR="002F20E3" w:rsidRDefault="002F20E3" w:rsidP="002F20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iCs/>
        </w:rPr>
        <w:t xml:space="preserve">where </w:t>
      </w:r>
      <m:oMath>
        <m:r>
          <w:rPr>
            <w:rFonts w:ascii="Cambria Math" w:hAnsi="Cambria Math" w:cs="Times New Roman" w:hint="eastAsia"/>
          </w:rPr>
          <m:t>Ad</m:t>
        </m:r>
      </m:oMath>
      <w:r>
        <w:rPr>
          <w:rFonts w:ascii="Times New Roman" w:hAnsi="Times New Roman" w:cs="Times New Roman" w:hint="eastAsia"/>
        </w:rPr>
        <w:t xml:space="preserve"> </w:t>
      </w:r>
      <w:r w:rsidRPr="00695A9C">
        <w:rPr>
          <w:rFonts w:ascii="Times New Roman" w:hAnsi="Times New Roman" w:cs="Times New Roman"/>
        </w:rPr>
        <w:t>represents the peak of the autocorrelation of the acceleration signal.</w:t>
      </w:r>
    </w:p>
    <w:p w14:paraId="104BBAA2" w14:textId="77777777" w:rsidR="002F20E3" w:rsidRDefault="002F20E3" w:rsidP="002F20E3">
      <w:pPr>
        <w:rPr>
          <w:rFonts w:ascii="Times New Roman" w:hAnsi="Times New Roman" w:cs="Times New Roman"/>
        </w:rPr>
      </w:pPr>
    </w:p>
    <w:p w14:paraId="499CEC37" w14:textId="77777777" w:rsidR="002F20E3" w:rsidRPr="005E690C" w:rsidRDefault="002F20E3" w:rsidP="002F20E3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 w:hint="eastAsia"/>
          <w:iCs/>
        </w:rPr>
        <w:t xml:space="preserve">[1] </w:t>
      </w:r>
      <w:r w:rsidRPr="005E690C">
        <w:rPr>
          <w:rFonts w:ascii="Times New Roman" w:hAnsi="Times New Roman" w:cs="Times New Roman"/>
          <w:iCs/>
        </w:rPr>
        <w:t xml:space="preserve">Tura, Andrea, et al. "Gait symmetry and regularity in transfemoral amputees assessed by trunk accelerations." Journal of </w:t>
      </w:r>
      <w:proofErr w:type="spellStart"/>
      <w:r w:rsidRPr="005E690C">
        <w:rPr>
          <w:rFonts w:ascii="Times New Roman" w:hAnsi="Times New Roman" w:cs="Times New Roman"/>
          <w:iCs/>
        </w:rPr>
        <w:t>neuroengineering</w:t>
      </w:r>
      <w:proofErr w:type="spellEnd"/>
      <w:r w:rsidRPr="005E690C">
        <w:rPr>
          <w:rFonts w:ascii="Times New Roman" w:hAnsi="Times New Roman" w:cs="Times New Roman"/>
          <w:iCs/>
        </w:rPr>
        <w:t xml:space="preserve"> and rehabilitation 7.1 (2010): 4.</w:t>
      </w:r>
    </w:p>
    <w:p w14:paraId="6E122832" w14:textId="77777777" w:rsidR="002F20E3" w:rsidRDefault="002F20E3" w:rsidP="002F20E3"/>
    <w:sectPr w:rsidR="002F20E3" w:rsidSect="007E737D">
      <w:pgSz w:w="11906" w:h="16838"/>
      <w:pgMar w:top="1138" w:right="1138" w:bottom="1138" w:left="1138" w:header="850" w:footer="994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drawingGridHorizontalSpacing w:val="105"/>
  <w:drawingGridVerticalSpacing w:val="156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0E3"/>
    <w:rsid w:val="00006D80"/>
    <w:rsid w:val="00077245"/>
    <w:rsid w:val="00160ABE"/>
    <w:rsid w:val="00177BCB"/>
    <w:rsid w:val="001B7845"/>
    <w:rsid w:val="002213CD"/>
    <w:rsid w:val="00222FAC"/>
    <w:rsid w:val="002863BA"/>
    <w:rsid w:val="00287035"/>
    <w:rsid w:val="002A1BC1"/>
    <w:rsid w:val="002A7CA9"/>
    <w:rsid w:val="002F20E3"/>
    <w:rsid w:val="00303CC7"/>
    <w:rsid w:val="00305C8D"/>
    <w:rsid w:val="00322492"/>
    <w:rsid w:val="003831D4"/>
    <w:rsid w:val="004021EB"/>
    <w:rsid w:val="00485273"/>
    <w:rsid w:val="004866CC"/>
    <w:rsid w:val="004B6B53"/>
    <w:rsid w:val="004D771D"/>
    <w:rsid w:val="004E4067"/>
    <w:rsid w:val="004F07D9"/>
    <w:rsid w:val="005C7E0A"/>
    <w:rsid w:val="006A21F0"/>
    <w:rsid w:val="00704B1E"/>
    <w:rsid w:val="007528AA"/>
    <w:rsid w:val="007E737D"/>
    <w:rsid w:val="008D18BA"/>
    <w:rsid w:val="009056B1"/>
    <w:rsid w:val="00932B45"/>
    <w:rsid w:val="00945544"/>
    <w:rsid w:val="00952B9A"/>
    <w:rsid w:val="009A2CD9"/>
    <w:rsid w:val="00AF30E4"/>
    <w:rsid w:val="00B269BF"/>
    <w:rsid w:val="00C157D3"/>
    <w:rsid w:val="00C17AE7"/>
    <w:rsid w:val="00C3357D"/>
    <w:rsid w:val="00C60EE9"/>
    <w:rsid w:val="00C63B66"/>
    <w:rsid w:val="00C6598E"/>
    <w:rsid w:val="00C678D6"/>
    <w:rsid w:val="00C867BF"/>
    <w:rsid w:val="00D12A99"/>
    <w:rsid w:val="00D42F53"/>
    <w:rsid w:val="00DB44A7"/>
    <w:rsid w:val="00DF30FC"/>
    <w:rsid w:val="00E61FEA"/>
    <w:rsid w:val="00F60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9DB13D"/>
  <w15:chartTrackingRefBased/>
  <w15:docId w15:val="{6151DC75-54CE-5D4C-ADC1-6D6F7732B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0E3"/>
  </w:style>
  <w:style w:type="paragraph" w:styleId="Heading1">
    <w:name w:val="heading 1"/>
    <w:basedOn w:val="Normal"/>
    <w:next w:val="Normal"/>
    <w:link w:val="Heading1Char"/>
    <w:uiPriority w:val="9"/>
    <w:qFormat/>
    <w:rsid w:val="002F20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20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20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20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0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0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0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0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0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0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20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20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20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0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0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20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20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20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20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20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0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20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20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20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20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20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20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20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20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ping zheng</dc:creator>
  <cp:keywords/>
  <dc:description/>
  <cp:lastModifiedBy>Annie Castillo</cp:lastModifiedBy>
  <cp:revision>3</cp:revision>
  <dcterms:created xsi:type="dcterms:W3CDTF">2025-07-16T02:25:00Z</dcterms:created>
  <dcterms:modified xsi:type="dcterms:W3CDTF">2025-10-20T02:05:00Z</dcterms:modified>
</cp:coreProperties>
</file>